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86306" w14:textId="39E26829" w:rsidR="00E52D66" w:rsidRPr="003E663C" w:rsidRDefault="00E52D66" w:rsidP="003E663C">
      <w:pPr>
        <w:rPr>
          <w:rFonts w:cstheme="minorHAnsi"/>
          <w:b/>
          <w:bCs/>
        </w:rPr>
      </w:pPr>
      <w:r w:rsidRPr="00800250">
        <w:rPr>
          <w:rFonts w:cstheme="minorHAnsi"/>
          <w:b/>
          <w:bCs/>
        </w:rPr>
        <w:t xml:space="preserve">Supplemental Table </w:t>
      </w:r>
      <w:r w:rsidR="009C184A">
        <w:rPr>
          <w:rFonts w:cstheme="minorHAnsi"/>
          <w:b/>
          <w:bCs/>
        </w:rPr>
        <w:t>5</w:t>
      </w:r>
      <w:r w:rsidRPr="00800250">
        <w:rPr>
          <w:rFonts w:cstheme="minorHAnsi"/>
          <w:b/>
          <w:bCs/>
        </w:rPr>
        <w:t xml:space="preserve">.  A regression of LRT1 values onto </w:t>
      </w:r>
      <w:r w:rsidRPr="00800250">
        <w:rPr>
          <w:rFonts w:eastAsiaTheme="majorEastAsia" w:cstheme="minorHAnsi"/>
          <w:b/>
          <w:bCs/>
          <w:color w:val="000000" w:themeColor="text1"/>
          <w:kern w:val="24"/>
        </w:rPr>
        <w:t>nucleotide diversity (p) and indel diversity (U) within three regions about each gene.</w:t>
      </w:r>
      <w:r>
        <w:rPr>
          <w:rFonts w:eastAsiaTheme="majorEastAsia" w:cstheme="minorHAnsi"/>
          <w:b/>
          <w:bCs/>
          <w:color w:val="000000" w:themeColor="text1"/>
          <w:kern w:val="24"/>
        </w:rPr>
        <w:t xml:space="preserve">  Each predictor was standardized to unit variance (z transform) to make the regression coefficients comparable.</w:t>
      </w:r>
      <w:r w:rsidR="003E663C" w:rsidRPr="003E663C">
        <w:t xml:space="preserve"> </w:t>
      </w:r>
      <w:proofErr w:type="spellStart"/>
      <w:r w:rsidR="003E663C" w:rsidRPr="003E663C">
        <w:rPr>
          <w:rFonts w:eastAsiaTheme="majorEastAsia" w:cstheme="minorHAnsi"/>
          <w:b/>
          <w:bCs/>
          <w:color w:val="000000" w:themeColor="text1"/>
          <w:kern w:val="24"/>
        </w:rPr>
        <w:t>zpi</w:t>
      </w:r>
      <w:proofErr w:type="spellEnd"/>
      <w:r w:rsidR="003E663C" w:rsidRPr="003E663C">
        <w:rPr>
          <w:rFonts w:eastAsiaTheme="majorEastAsia" w:cstheme="minorHAnsi"/>
          <w:b/>
          <w:bCs/>
          <w:color w:val="000000" w:themeColor="text1"/>
          <w:kern w:val="24"/>
        </w:rPr>
        <w:t xml:space="preserve"> is standardized pi, zI1 is standardized U and (up, genic, down) refers to location.  The Regression Equation:</w:t>
      </w:r>
    </w:p>
    <w:tbl>
      <w:tblPr>
        <w:tblW w:w="10601" w:type="dxa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98"/>
        <w:gridCol w:w="355"/>
        <w:gridCol w:w="9248"/>
      </w:tblGrid>
      <w:tr w:rsidR="00E52D66" w:rsidRPr="00B42067" w14:paraId="13AC97EB" w14:textId="77777777" w:rsidTr="00541E3E">
        <w:trPr>
          <w:trHeight w:val="668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5EBB779" w14:textId="55900206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LRT</w:t>
            </w:r>
            <w:r w:rsid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EEA4BB7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=</w:t>
            </w:r>
          </w:p>
        </w:tc>
        <w:tc>
          <w:tcPr>
            <w:tcW w:w="92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D676C25" w14:textId="35332C5E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70.925 + 8.010 </w:t>
            </w:r>
            <w:proofErr w:type="spellStart"/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zpi_genic</w:t>
            </w:r>
            <w:proofErr w:type="spellEnd"/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 xml:space="preserve"> + 1.782 </w:t>
            </w:r>
            <w:proofErr w:type="spellStart"/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zpi_up</w:t>
            </w:r>
            <w:proofErr w:type="spellEnd"/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 xml:space="preserve"> + 1.218 </w:t>
            </w:r>
            <w:proofErr w:type="spellStart"/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zpi_down</w:t>
            </w:r>
            <w:proofErr w:type="spellEnd"/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 xml:space="preserve"> + 3.801 zI1_genic</w:t>
            </w:r>
            <w:r w:rsidR="00541E3E"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+ 5.732 zI1_up + 2.185 zI1_down</w:t>
            </w:r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br/>
            </w:r>
          </w:p>
        </w:tc>
      </w:tr>
    </w:tbl>
    <w:p w14:paraId="5F4CC8FE" w14:textId="77777777" w:rsidR="00E52D66" w:rsidRPr="00B42067" w:rsidRDefault="00E52D66" w:rsidP="00E52D66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</w:rPr>
      </w:pPr>
      <w:r w:rsidRPr="00B42067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</w:rPr>
        <w:t>Coefficients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18"/>
        <w:gridCol w:w="1020"/>
        <w:gridCol w:w="1393"/>
        <w:gridCol w:w="1443"/>
        <w:gridCol w:w="1443"/>
        <w:gridCol w:w="746"/>
      </w:tblGrid>
      <w:tr w:rsidR="00E52D66" w:rsidRPr="00B42067" w14:paraId="48A327DE" w14:textId="77777777" w:rsidTr="005612EB">
        <w:trPr>
          <w:trHeight w:val="308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FC7A213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</w:pPr>
            <w:r w:rsidRPr="00B42067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  <w:t>Term</w:t>
            </w:r>
          </w:p>
        </w:tc>
        <w:tc>
          <w:tcPr>
            <w:tcW w:w="10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8A178A9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</w:pPr>
            <w:proofErr w:type="spellStart"/>
            <w:r w:rsidRPr="00B42067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  <w:t>Coef</w:t>
            </w:r>
            <w:proofErr w:type="spellEnd"/>
          </w:p>
        </w:tc>
        <w:tc>
          <w:tcPr>
            <w:tcW w:w="139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59EC95A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</w:pPr>
            <w:r w:rsidRPr="00B42067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  <w:t xml:space="preserve">SE </w:t>
            </w:r>
            <w:proofErr w:type="spellStart"/>
            <w:r w:rsidRPr="00B42067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  <w:t>Coef</w:t>
            </w:r>
            <w:proofErr w:type="spellEnd"/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79F795B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</w:pPr>
            <w:r w:rsidRPr="00B42067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  <w:t>T-Value</w:t>
            </w:r>
          </w:p>
        </w:tc>
        <w:tc>
          <w:tcPr>
            <w:tcW w:w="144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BFF750B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</w:pPr>
            <w:r w:rsidRPr="00B42067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  <w:t>P-Value</w:t>
            </w:r>
          </w:p>
        </w:tc>
        <w:tc>
          <w:tcPr>
            <w:tcW w:w="746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23A10CC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</w:pPr>
            <w:r w:rsidRPr="00B42067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  <w:t>VIF</w:t>
            </w:r>
          </w:p>
        </w:tc>
      </w:tr>
      <w:tr w:rsidR="00E52D66" w:rsidRPr="00B42067" w14:paraId="7EEB0DF2" w14:textId="77777777" w:rsidTr="005612EB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63D4D9C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8D72AF8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70.92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1984902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A358E31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18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39CDE0C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53FF2995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E52D66" w:rsidRPr="00541E3E" w14:paraId="255F44E3" w14:textId="77777777" w:rsidTr="005612EB">
        <w:trPr>
          <w:trHeight w:val="2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A82EE6F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proofErr w:type="spellStart"/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zpi_genic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C01D2FF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8.0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D083CBA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8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00E9F56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9.8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C037211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B3BEF7C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.83</w:t>
            </w:r>
          </w:p>
        </w:tc>
      </w:tr>
      <w:tr w:rsidR="00E52D66" w:rsidRPr="00541E3E" w14:paraId="4551F0B6" w14:textId="77777777" w:rsidTr="005612EB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2E26DF6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proofErr w:type="spellStart"/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zpi_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3A16ABB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.7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2886524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59D14C7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6331C7E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1D8CD8A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.22</w:t>
            </w:r>
          </w:p>
        </w:tc>
      </w:tr>
      <w:tr w:rsidR="00E52D66" w:rsidRPr="00541E3E" w14:paraId="06C03E9E" w14:textId="77777777" w:rsidTr="005612EB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38C5E31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proofErr w:type="spellStart"/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zpi_d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B06631A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.2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F14CC76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BF4B9FD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68FE0C6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8AED8CF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.45</w:t>
            </w:r>
          </w:p>
        </w:tc>
      </w:tr>
      <w:tr w:rsidR="00E52D66" w:rsidRPr="00541E3E" w14:paraId="4B9D324B" w14:textId="77777777" w:rsidTr="005612EB">
        <w:trPr>
          <w:trHeight w:val="2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82ED678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zI1_gen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7E66D5E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3.8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DFE9CB2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BCE2191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DEAADC3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F18F5DF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 w:rsidR="00E52D66" w:rsidRPr="00541E3E" w14:paraId="666CC13A" w14:textId="77777777" w:rsidTr="005612EB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89F4F9E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zI1_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2BE6193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5.7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CB223F0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919785D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9.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12B813E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D0A124B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.10</w:t>
            </w:r>
          </w:p>
        </w:tc>
      </w:tr>
      <w:tr w:rsidR="00E52D66" w:rsidRPr="00541E3E" w14:paraId="2E15A4F6" w14:textId="77777777" w:rsidTr="005612EB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53DC32E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zI1_dow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D75B83E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2.18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829F82C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6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D2254B3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9183104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01D460F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.14</w:t>
            </w:r>
          </w:p>
        </w:tc>
      </w:tr>
    </w:tbl>
    <w:p w14:paraId="0F66406B" w14:textId="77777777" w:rsidR="00E52D66" w:rsidRPr="00541E3E" w:rsidRDefault="00E52D66" w:rsidP="00E52D66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</w:rPr>
      </w:pPr>
      <w:r w:rsidRPr="00541E3E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45"/>
        <w:gridCol w:w="570"/>
        <w:gridCol w:w="858"/>
        <w:gridCol w:w="810"/>
        <w:gridCol w:w="855"/>
        <w:gridCol w:w="870"/>
      </w:tblGrid>
      <w:tr w:rsidR="00E52D66" w:rsidRPr="00541E3E" w14:paraId="0D386ED4" w14:textId="77777777" w:rsidTr="005612EB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0C2148C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</w:pPr>
            <w:r w:rsidRPr="00541E3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  <w:t>Source</w:t>
            </w:r>
          </w:p>
        </w:tc>
        <w:tc>
          <w:tcPr>
            <w:tcW w:w="5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09B2A3C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</w:pPr>
            <w:r w:rsidRPr="00541E3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  <w:t>DF</w:t>
            </w:r>
          </w:p>
        </w:tc>
        <w:tc>
          <w:tcPr>
            <w:tcW w:w="858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BAFFE70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</w:pPr>
            <w:r w:rsidRPr="00541E3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9C0E2D6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</w:pPr>
            <w:r w:rsidRPr="00541E3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7CADE8C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</w:pPr>
            <w:r w:rsidRPr="00541E3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CC85A2E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</w:pPr>
            <w:r w:rsidRPr="00541E3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</w:rPr>
              <w:t>P-Value</w:t>
            </w:r>
          </w:p>
        </w:tc>
      </w:tr>
      <w:tr w:rsidR="00E52D66" w:rsidRPr="00541E3E" w14:paraId="776462BD" w14:textId="77777777" w:rsidTr="005612E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90085DE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Regressio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41C8119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49161B1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30425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85D9354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5070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8E9B0B1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08.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82C5277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E52D66" w:rsidRPr="00541E3E" w14:paraId="1F91C8B1" w14:textId="77777777" w:rsidTr="005612E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12CDFC0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 xml:space="preserve">  </w:t>
            </w:r>
            <w:proofErr w:type="spellStart"/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zpi_genic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190A298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4BA4C86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4546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A16B06F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4546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37B60A0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97.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F36ACD8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E52D66" w:rsidRPr="00541E3E" w14:paraId="75112453" w14:textId="77777777" w:rsidTr="005612E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6CCE945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 xml:space="preserve">  </w:t>
            </w:r>
            <w:proofErr w:type="spellStart"/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zpi_up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E1DD408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95C1A31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338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D6570D7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338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7A6B3EF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7.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151AAC5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E52D66" w:rsidRPr="00541E3E" w14:paraId="3FB707E3" w14:textId="77777777" w:rsidTr="005612E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DAB7F69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 xml:space="preserve">  </w:t>
            </w:r>
            <w:proofErr w:type="spellStart"/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zpi_down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743B158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AF73A68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33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988A5E3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33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A50C3E9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778C8AB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092</w:t>
            </w:r>
          </w:p>
        </w:tc>
      </w:tr>
      <w:tr w:rsidR="00E52D66" w:rsidRPr="00541E3E" w14:paraId="75C2A6B6" w14:textId="77777777" w:rsidTr="005612E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BB6590B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  zI1_genic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D82E312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14E0EEB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404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A9F1DFF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404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54E8432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29.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03253B9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E52D66" w:rsidRPr="00541E3E" w14:paraId="6D1F7EB5" w14:textId="77777777" w:rsidTr="005612E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7829166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  zI1_up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710C480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94F6985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3816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68FF971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3816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C6153FE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81.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CE01F59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E52D66" w:rsidRPr="00541E3E" w14:paraId="159914C1" w14:textId="77777777" w:rsidTr="005612E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C4CDCD0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  zI1_dow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BC00987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13A6485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537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82F3268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537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5ADB5CA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1.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42409CF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E52D66" w:rsidRPr="00541E3E" w14:paraId="1E67D5CE" w14:textId="77777777" w:rsidTr="005612E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CBDFFB0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006D909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29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1C0D66E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60744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DEF2197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46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9E8596D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51BB6D95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E52D66" w:rsidRPr="00B42067" w14:paraId="20F9C69A" w14:textId="77777777" w:rsidTr="005612E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082102A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8B2C3F1" w14:textId="77777777" w:rsidR="00E52D66" w:rsidRPr="00541E3E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129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D13E698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541E3E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637867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6F821A3A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6D350812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683950C" w14:textId="77777777" w:rsidR="00E52D66" w:rsidRPr="00B42067" w:rsidRDefault="00E52D66" w:rsidP="005612E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</w:pPr>
            <w:r w:rsidRPr="00B42067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</w:rPr>
              <w:t> </w:t>
            </w:r>
          </w:p>
        </w:tc>
      </w:tr>
    </w:tbl>
    <w:p w14:paraId="110DBFDD" w14:textId="77777777" w:rsidR="008B591D" w:rsidRDefault="008B591D"/>
    <w:sectPr w:rsidR="008B5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D66"/>
    <w:rsid w:val="00235936"/>
    <w:rsid w:val="00271AFB"/>
    <w:rsid w:val="003A71D9"/>
    <w:rsid w:val="003E663C"/>
    <w:rsid w:val="00541E3E"/>
    <w:rsid w:val="008B591D"/>
    <w:rsid w:val="0098635E"/>
    <w:rsid w:val="009C184A"/>
    <w:rsid w:val="00C708CC"/>
    <w:rsid w:val="00E52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E530A"/>
  <w15:chartTrackingRefBased/>
  <w15:docId w15:val="{C37D981F-AF01-4469-A4D2-F3B1F48B5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John K</dc:creator>
  <cp:keywords/>
  <dc:description/>
  <cp:lastModifiedBy>Kelly, John K</cp:lastModifiedBy>
  <cp:revision>2</cp:revision>
  <dcterms:created xsi:type="dcterms:W3CDTF">2024-02-19T19:42:00Z</dcterms:created>
  <dcterms:modified xsi:type="dcterms:W3CDTF">2024-02-19T19:42:00Z</dcterms:modified>
</cp:coreProperties>
</file>